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848ED" w14:textId="0DE1F3CA" w:rsidR="009D08C1" w:rsidRDefault="009D08C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05240AF" wp14:editId="605383A5">
            <wp:extent cx="5274310" cy="4079240"/>
            <wp:effectExtent l="0" t="0" r="2540" b="0"/>
            <wp:docPr id="9201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1452" name="图片 92014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F63AF" w14:textId="53FEEEB4" w:rsidR="00EF1A5E" w:rsidRDefault="009D08C1">
      <w:r w:rsidRPr="00D24EB7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1 </w:t>
      </w:r>
      <w:r w:rsidRPr="00D24EB7">
        <w:rPr>
          <w:rFonts w:ascii="Times New Roman" w:hAnsi="Times New Roman" w:cs="Times New Roman"/>
          <w:sz w:val="20"/>
          <w:szCs w:val="20"/>
        </w:rPr>
        <w:t>(a) Standard curve of TMP195 at 305nm for different concentrations.</w:t>
      </w:r>
      <w:r w:rsidRPr="00D24E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24EB7">
        <w:rPr>
          <w:rFonts w:ascii="Times New Roman" w:hAnsi="Times New Roman" w:cs="Times New Roman"/>
          <w:sz w:val="20"/>
          <w:szCs w:val="20"/>
        </w:rPr>
        <w:t>(b) Degradation rate and uptake rate of TMP195 in BMSCs from free TMP195 and mPPTMP195.</w:t>
      </w:r>
      <w:r w:rsidRPr="00D24E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24EB7">
        <w:rPr>
          <w:rFonts w:ascii="Times New Roman" w:hAnsi="Times New Roman" w:cs="Times New Roman"/>
          <w:sz w:val="20"/>
          <w:szCs w:val="20"/>
        </w:rPr>
        <w:t>(c) Degradation rate and uptake rate of TMP195 in BMMs from free TMP195 and mPPTMP195.</w:t>
      </w:r>
    </w:p>
    <w:sectPr w:rsidR="00EF1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DF2FBC" w14:textId="77777777" w:rsidR="009D08C1" w:rsidRDefault="009D08C1" w:rsidP="009D08C1">
      <w:r>
        <w:separator/>
      </w:r>
    </w:p>
  </w:endnote>
  <w:endnote w:type="continuationSeparator" w:id="0">
    <w:p w14:paraId="2760680D" w14:textId="77777777" w:rsidR="009D08C1" w:rsidRDefault="009D08C1" w:rsidP="009D0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677DE" w14:textId="77777777" w:rsidR="009D08C1" w:rsidRDefault="009D08C1" w:rsidP="009D08C1">
      <w:r>
        <w:separator/>
      </w:r>
    </w:p>
  </w:footnote>
  <w:footnote w:type="continuationSeparator" w:id="0">
    <w:p w14:paraId="3720D9AE" w14:textId="77777777" w:rsidR="009D08C1" w:rsidRDefault="009D08C1" w:rsidP="009D0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5E"/>
    <w:rsid w:val="009D08C1"/>
    <w:rsid w:val="00E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19285"/>
  <w15:chartTrackingRefBased/>
  <w15:docId w15:val="{3F281E48-AFD6-4534-8224-4E20524D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8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8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平 陈</dc:creator>
  <cp:keywords/>
  <dc:description/>
  <cp:lastModifiedBy>心平 陈</cp:lastModifiedBy>
  <cp:revision>2</cp:revision>
  <dcterms:created xsi:type="dcterms:W3CDTF">2024-02-15T13:41:00Z</dcterms:created>
  <dcterms:modified xsi:type="dcterms:W3CDTF">2024-02-15T13:42:00Z</dcterms:modified>
</cp:coreProperties>
</file>